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38D6" w14:textId="77777777" w:rsidR="009E09AE" w:rsidRDefault="00CD6465" w:rsidP="009E09A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D389F" w:rsidRPr="007F50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B0D11"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848FD" w:rsidRPr="007F506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5065">
        <w:rPr>
          <w:rFonts w:ascii="Times New Roman" w:hAnsi="Times New Roman" w:cs="Times New Roman"/>
          <w:b/>
          <w:bCs/>
          <w:sz w:val="24"/>
          <w:szCs w:val="24"/>
        </w:rPr>
        <w:t>. Achievement of ≥VGPR (A) and ≥CR (B) by daratumumab</w:t>
      </w:r>
      <w:r w:rsidR="0082132B" w:rsidRPr="007F5065">
        <w:rPr>
          <w:rFonts w:ascii="Times New Roman" w:hAnsi="Times New Roman" w:cs="Times New Roman"/>
          <w:b/>
          <w:bCs/>
          <w:sz w:val="24"/>
          <w:szCs w:val="24"/>
        </w:rPr>
        <w:t>-based</w:t>
      </w:r>
      <w:r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 regimen.</w:t>
      </w:r>
      <w:r w:rsidR="006B0D11"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6C7A948" w14:textId="61EEFE1B" w:rsidR="00CD6465" w:rsidRDefault="00CD6465" w:rsidP="009E09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5065">
        <w:rPr>
          <w:rFonts w:ascii="Times New Roman" w:hAnsi="Times New Roman" w:cs="Times New Roman"/>
          <w:sz w:val="24"/>
          <w:szCs w:val="24"/>
        </w:rPr>
        <w:t xml:space="preserve">CR, complete response; </w:t>
      </w:r>
      <w:proofErr w:type="spellStart"/>
      <w:r w:rsidR="00056F67" w:rsidRPr="007F5065">
        <w:rPr>
          <w:rFonts w:ascii="Times New Roman" w:hAnsi="Times New Roman" w:cs="Times New Roman"/>
          <w:sz w:val="24"/>
          <w:szCs w:val="24"/>
        </w:rPr>
        <w:t>IMiD</w:t>
      </w:r>
      <w:proofErr w:type="spellEnd"/>
      <w:r w:rsidR="00056F67" w:rsidRPr="007F5065">
        <w:rPr>
          <w:rFonts w:ascii="Times New Roman" w:hAnsi="Times New Roman" w:cs="Times New Roman"/>
          <w:sz w:val="24"/>
          <w:szCs w:val="24"/>
        </w:rPr>
        <w:t xml:space="preserve">, immunomodulatory drug; PI, proteasome inhibitor; </w:t>
      </w:r>
      <w:r w:rsidRPr="007F5065">
        <w:rPr>
          <w:rFonts w:ascii="Times New Roman" w:hAnsi="Times New Roman" w:cs="Times New Roman"/>
          <w:sz w:val="24"/>
          <w:szCs w:val="24"/>
        </w:rPr>
        <w:t>VGPR, very good partial response.</w:t>
      </w:r>
    </w:p>
    <w:p w14:paraId="3BF82BCB" w14:textId="4BF872C3" w:rsidR="007D3126" w:rsidRDefault="007D3126" w:rsidP="009E09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44C6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mul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bination of patients who achieved a true best response of </w:t>
      </w:r>
      <w:r w:rsidR="00135EF2">
        <w:rPr>
          <w:rFonts w:ascii="Times New Roman" w:hAnsi="Times New Roman" w:cs="Times New Roman"/>
          <w:sz w:val="24"/>
          <w:szCs w:val="24"/>
        </w:rPr>
        <w:t>VGP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35EF2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35EF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stringent </w:t>
      </w:r>
      <w:r w:rsidR="00135EF2">
        <w:rPr>
          <w:rFonts w:ascii="Times New Roman" w:hAnsi="Times New Roman" w:cs="Times New Roman"/>
          <w:sz w:val="24"/>
          <w:szCs w:val="24"/>
        </w:rPr>
        <w:t>CR</w:t>
      </w:r>
      <w:r w:rsidR="00544C60">
        <w:rPr>
          <w:rFonts w:ascii="Times New Roman" w:hAnsi="Times New Roman" w:cs="Times New Roman"/>
          <w:sz w:val="24"/>
          <w:szCs w:val="24"/>
        </w:rPr>
        <w:t xml:space="preserve"> for ≥VGPR </w:t>
      </w:r>
      <w:r w:rsidR="009E09AE">
        <w:rPr>
          <w:rFonts w:ascii="Times New Roman" w:hAnsi="Times New Roman" w:cs="Times New Roman"/>
          <w:sz w:val="24"/>
          <w:szCs w:val="24"/>
        </w:rPr>
        <w:t xml:space="preserve">in (A) </w:t>
      </w:r>
      <w:r w:rsidR="00544C60">
        <w:rPr>
          <w:rFonts w:ascii="Times New Roman" w:hAnsi="Times New Roman" w:cs="Times New Roman"/>
          <w:sz w:val="24"/>
          <w:szCs w:val="24"/>
        </w:rPr>
        <w:t>and a true best response of CR or stringent CR for ≥CR</w:t>
      </w:r>
      <w:r w:rsidR="009E09AE">
        <w:rPr>
          <w:rFonts w:ascii="Times New Roman" w:hAnsi="Times New Roman" w:cs="Times New Roman"/>
          <w:sz w:val="24"/>
          <w:szCs w:val="24"/>
        </w:rPr>
        <w:t xml:space="preserve"> in (B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309999" w14:textId="17F2C631" w:rsidR="007D3126" w:rsidRDefault="007D3126" w:rsidP="009E09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44C6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mul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bination of patients who </w:t>
      </w:r>
      <w:r w:rsidR="009E09AE">
        <w:rPr>
          <w:rFonts w:ascii="Times New Roman" w:hAnsi="Times New Roman" w:cs="Times New Roman"/>
          <w:sz w:val="24"/>
          <w:szCs w:val="24"/>
        </w:rPr>
        <w:t>did not achieve a true best response of ≥VGPR or were not evaluable in (A) or ≥CR or not evaluable in (B).</w:t>
      </w:r>
    </w:p>
    <w:p w14:paraId="5F3A0D5A" w14:textId="77777777" w:rsidR="009E09AE" w:rsidRDefault="009E09AE" w:rsidP="009E09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EC834" w14:textId="75E1A1E1" w:rsidR="00BB75F9" w:rsidRPr="007F5065" w:rsidRDefault="00213ED0" w:rsidP="00D560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50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32556D" wp14:editId="615C26A6">
            <wp:extent cx="5431396" cy="6495802"/>
            <wp:effectExtent l="0" t="0" r="0" b="635"/>
            <wp:docPr id="2073075858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075858" name="Picture 6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043" cy="649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75F9" w:rsidRPr="007F5065" w:rsidSect="00D5603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CA132" w14:textId="6F77978A" w:rsidR="009C013C" w:rsidRPr="007F5065" w:rsidRDefault="009C013C" w:rsidP="009C013C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4965"/>
    <w:rsid w:val="0003523E"/>
    <w:rsid w:val="00036990"/>
    <w:rsid w:val="00036B53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18C0"/>
    <w:rsid w:val="00061E47"/>
    <w:rsid w:val="0006246D"/>
    <w:rsid w:val="00062800"/>
    <w:rsid w:val="000636CD"/>
    <w:rsid w:val="0006697A"/>
    <w:rsid w:val="00066A0A"/>
    <w:rsid w:val="00066FFE"/>
    <w:rsid w:val="00067AE4"/>
    <w:rsid w:val="0007500C"/>
    <w:rsid w:val="00076E00"/>
    <w:rsid w:val="00083FE3"/>
    <w:rsid w:val="0008593B"/>
    <w:rsid w:val="000867B8"/>
    <w:rsid w:val="00091C9E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5077"/>
    <w:rsid w:val="00105560"/>
    <w:rsid w:val="00105B11"/>
    <w:rsid w:val="00105C48"/>
    <w:rsid w:val="001072C5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CD6"/>
    <w:rsid w:val="001829AE"/>
    <w:rsid w:val="001832A9"/>
    <w:rsid w:val="00183514"/>
    <w:rsid w:val="0018391B"/>
    <w:rsid w:val="00187E5F"/>
    <w:rsid w:val="001910E2"/>
    <w:rsid w:val="00193FA4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390F"/>
    <w:rsid w:val="00213ED0"/>
    <w:rsid w:val="002143EC"/>
    <w:rsid w:val="002166EE"/>
    <w:rsid w:val="00217F86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1F5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426F"/>
    <w:rsid w:val="003457E1"/>
    <w:rsid w:val="00347095"/>
    <w:rsid w:val="003473F3"/>
    <w:rsid w:val="00347717"/>
    <w:rsid w:val="00347F45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61D"/>
    <w:rsid w:val="004077FB"/>
    <w:rsid w:val="004078CE"/>
    <w:rsid w:val="00407FDF"/>
    <w:rsid w:val="00411AD9"/>
    <w:rsid w:val="004127A9"/>
    <w:rsid w:val="00412880"/>
    <w:rsid w:val="00413F4A"/>
    <w:rsid w:val="00416CBC"/>
    <w:rsid w:val="00417080"/>
    <w:rsid w:val="004203CD"/>
    <w:rsid w:val="00420F6B"/>
    <w:rsid w:val="00423D17"/>
    <w:rsid w:val="004266E0"/>
    <w:rsid w:val="00430C66"/>
    <w:rsid w:val="00431824"/>
    <w:rsid w:val="00431C5B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EA5"/>
    <w:rsid w:val="00466C9A"/>
    <w:rsid w:val="0046785A"/>
    <w:rsid w:val="00471436"/>
    <w:rsid w:val="00473D3C"/>
    <w:rsid w:val="004741C7"/>
    <w:rsid w:val="004756E3"/>
    <w:rsid w:val="00477EC7"/>
    <w:rsid w:val="00480537"/>
    <w:rsid w:val="004811F1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A1F1E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C21C6"/>
    <w:rsid w:val="004C2AF8"/>
    <w:rsid w:val="004C3A4C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6085"/>
    <w:rsid w:val="007A62C2"/>
    <w:rsid w:val="007A65C3"/>
    <w:rsid w:val="007A75CC"/>
    <w:rsid w:val="007B3D6C"/>
    <w:rsid w:val="007B4E09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3B65"/>
    <w:rsid w:val="00824514"/>
    <w:rsid w:val="00824976"/>
    <w:rsid w:val="008253AA"/>
    <w:rsid w:val="00826E98"/>
    <w:rsid w:val="00827221"/>
    <w:rsid w:val="00827791"/>
    <w:rsid w:val="00827875"/>
    <w:rsid w:val="00827A34"/>
    <w:rsid w:val="00831B2E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78D"/>
    <w:rsid w:val="008770F0"/>
    <w:rsid w:val="008775BF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D06E7"/>
    <w:rsid w:val="008D08DC"/>
    <w:rsid w:val="008D0A5C"/>
    <w:rsid w:val="008D1176"/>
    <w:rsid w:val="008D443E"/>
    <w:rsid w:val="008D582A"/>
    <w:rsid w:val="008D722A"/>
    <w:rsid w:val="008D7C40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7A3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900"/>
    <w:rsid w:val="0094395F"/>
    <w:rsid w:val="0094620F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018"/>
    <w:rsid w:val="00A738FA"/>
    <w:rsid w:val="00A742E9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FB5"/>
    <w:rsid w:val="00B9423A"/>
    <w:rsid w:val="00B94688"/>
    <w:rsid w:val="00B95C55"/>
    <w:rsid w:val="00B95CA3"/>
    <w:rsid w:val="00BA1191"/>
    <w:rsid w:val="00BA1AB0"/>
    <w:rsid w:val="00BA45AA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4287"/>
    <w:rsid w:val="00BC44A7"/>
    <w:rsid w:val="00BC4677"/>
    <w:rsid w:val="00BC4930"/>
    <w:rsid w:val="00BC650E"/>
    <w:rsid w:val="00BC664E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A18"/>
    <w:rsid w:val="00C70190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5A38"/>
    <w:rsid w:val="00CA5B4F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2902"/>
    <w:rsid w:val="00D56039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6FC3"/>
    <w:rsid w:val="00DA7AD4"/>
    <w:rsid w:val="00DB1B32"/>
    <w:rsid w:val="00DB3403"/>
    <w:rsid w:val="00DB6906"/>
    <w:rsid w:val="00DB6ACA"/>
    <w:rsid w:val="00DB715E"/>
    <w:rsid w:val="00DC2B6F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345D"/>
    <w:rsid w:val="00ED42D1"/>
    <w:rsid w:val="00ED4570"/>
    <w:rsid w:val="00ED4EEB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525C"/>
    <w:rsid w:val="00F12148"/>
    <w:rsid w:val="00F16207"/>
    <w:rsid w:val="00F164E5"/>
    <w:rsid w:val="00F16553"/>
    <w:rsid w:val="00F16AD1"/>
    <w:rsid w:val="00F16D95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3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4-06-13T18:28:00Z</dcterms:created>
  <dcterms:modified xsi:type="dcterms:W3CDTF">2024-06-13T18:28:00Z</dcterms:modified>
</cp:coreProperties>
</file>